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6"/>
        <w:gridCol w:w="1116"/>
        <w:gridCol w:w="1437"/>
        <w:gridCol w:w="1397"/>
        <w:gridCol w:w="840"/>
        <w:gridCol w:w="2165"/>
        <w:gridCol w:w="2179"/>
        <w:gridCol w:w="1070"/>
        <w:gridCol w:w="2201"/>
        <w:gridCol w:w="2201"/>
      </w:tblGrid>
      <w:tr w:rsidR="00CA5BC9" w:rsidRPr="00CA5BC9" w:rsidTr="00CA5BC9">
        <w:trPr>
          <w:trHeight w:val="315"/>
        </w:trPr>
        <w:tc>
          <w:tcPr>
            <w:tcW w:w="0" w:type="auto"/>
            <w:gridSpan w:val="10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A5BC9" w:rsidRPr="00CA5BC9" w:rsidRDefault="00CA5BC9" w:rsidP="00CA5BC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5BC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able S4</w:t>
            </w:r>
            <w:r w:rsidRPr="00CA5BC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Validation of SSNV sites</w:t>
            </w:r>
          </w:p>
        </w:tc>
      </w:tr>
      <w:tr w:rsidR="00CA5BC9" w:rsidRPr="00CA5BC9" w:rsidTr="00CA5BC9">
        <w:trPr>
          <w:trHeight w:val="570"/>
        </w:trPr>
        <w:tc>
          <w:tcPr>
            <w:tcW w:w="0" w:type="auto"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tation Position</w:t>
            </w:r>
          </w:p>
        </w:tc>
        <w:tc>
          <w:tcPr>
            <w:tcW w:w="0" w:type="auto"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aorward</w:t>
            </w:r>
            <w:proofErr w:type="spellEnd"/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rimer Start Position</w:t>
            </w:r>
          </w:p>
        </w:tc>
        <w:tc>
          <w:tcPr>
            <w:tcW w:w="0" w:type="auto"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verse Primer Start Position</w:t>
            </w:r>
          </w:p>
        </w:tc>
        <w:tc>
          <w:tcPr>
            <w:tcW w:w="0" w:type="auto"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duct Size</w:t>
            </w:r>
          </w:p>
        </w:tc>
        <w:tc>
          <w:tcPr>
            <w:tcW w:w="0" w:type="auto"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ward Primer</w:t>
            </w:r>
          </w:p>
        </w:tc>
        <w:tc>
          <w:tcPr>
            <w:tcW w:w="0" w:type="auto"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verse Primer</w:t>
            </w:r>
          </w:p>
        </w:tc>
        <w:tc>
          <w:tcPr>
            <w:tcW w:w="0" w:type="auto"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alidation Results</w:t>
            </w:r>
          </w:p>
        </w:tc>
        <w:tc>
          <w:tcPr>
            <w:tcW w:w="0" w:type="auto"/>
            <w:vAlign w:val="center"/>
            <w:hideMark/>
          </w:tcPr>
          <w:p w:rsidR="002303D6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GS</w:t>
            </w:r>
            <w:r w:rsidR="002303D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amples Carrying </w:t>
            </w:r>
          </w:p>
          <w:p w:rsidR="00CA5BC9" w:rsidRPr="00CA5BC9" w:rsidRDefault="002303D6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e Mutation</w:t>
            </w:r>
          </w:p>
        </w:tc>
        <w:tc>
          <w:tcPr>
            <w:tcW w:w="0" w:type="auto"/>
            <w:vAlign w:val="center"/>
            <w:hideMark/>
          </w:tcPr>
          <w:p w:rsidR="00CA5BC9" w:rsidRDefault="002303D6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WGS </w:t>
            </w:r>
            <w:r w:rsidR="00CA5BC9"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mple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arrying the</w:t>
            </w:r>
          </w:p>
          <w:p w:rsidR="002303D6" w:rsidRPr="00CA5BC9" w:rsidRDefault="002303D6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alidated Mutation</w:t>
            </w:r>
            <w:bookmarkStart w:id="0" w:name="_GoBack"/>
            <w:bookmarkEnd w:id="0"/>
          </w:p>
        </w:tc>
      </w:tr>
      <w:tr w:rsidR="00CA5BC9" w:rsidRPr="00CA5BC9" w:rsidTr="00CA5BC9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349121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348913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349225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GACACACACAGGCACACA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TGGCTCTCACCTTGGATGG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-U15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Product</w:t>
            </w:r>
          </w:p>
        </w:tc>
      </w:tr>
      <w:tr w:rsidR="00CA5BC9" w:rsidRPr="00CA5BC9" w:rsidTr="00CA5BC9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658015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657885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658287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ACTGCTCCCACCATCTTT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TCTGGGACTCTACTGCCT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-A16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-A16</w:t>
            </w:r>
          </w:p>
        </w:tc>
      </w:tr>
      <w:tr w:rsidR="00CA5BC9" w:rsidRPr="00CA5BC9" w:rsidTr="00CA5BC9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9761661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9761510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9761689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CTAGGGCCAGGTTTCCCAA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TCACAGCTCAGGGTGACCA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-A16,1139-U15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-A16,1139-U15</w:t>
            </w:r>
          </w:p>
        </w:tc>
      </w:tr>
      <w:tr w:rsidR="00CA5BC9" w:rsidRPr="00CA5BC9" w:rsidTr="00CA5BC9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1767882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1767642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1767981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TTGCCTGACCGAGTCTTCC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GGAGCAGCCTCTAGCATTT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-A16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-A16</w:t>
            </w:r>
          </w:p>
        </w:tc>
      </w:tr>
      <w:tr w:rsidR="00CA5BC9" w:rsidRPr="00CA5BC9" w:rsidTr="00CA5BC9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3514104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3513589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3514298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TTCATCACCCTGGAGCCTT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GGAAGGTGGCTGTGATTGT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-A9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-A9</w:t>
            </w:r>
          </w:p>
        </w:tc>
      </w:tr>
      <w:tr w:rsidR="00CA5BC9" w:rsidRPr="00CA5BC9" w:rsidTr="00CA5BC9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842856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842822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843091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TTCTGCTACTGCCGCATCT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GAGGTAGATGAGCGGGTT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CLA-MET,UCLA-PCA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CLA-MET</w:t>
            </w:r>
          </w:p>
        </w:tc>
      </w:tr>
      <w:tr w:rsidR="00CA5BC9" w:rsidRPr="00CA5BC9" w:rsidTr="00CA5BC9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5628613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5628416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5628636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TAAATGGCGACCAGACCCA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TCTGCCTGTGATGTCTCC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CLA-MET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ALSE</w:t>
            </w:r>
          </w:p>
        </w:tc>
      </w:tr>
      <w:tr w:rsidR="00CA5BC9" w:rsidRPr="00CA5BC9" w:rsidTr="00CA5BC9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1403565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1403292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1403591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GTTTGCACCTGACCTGAGA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TCCACCAGAGCATCAAAGTCC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-A9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-A9</w:t>
            </w:r>
          </w:p>
        </w:tc>
      </w:tr>
      <w:tr w:rsidR="00CA5BC9" w:rsidRPr="00CA5BC9" w:rsidTr="00CA5BC9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0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344566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344396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344724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CCTTCCGTGTGACTTCGC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TCGGGACATGCAAAGGGT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-U15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-U15</w:t>
            </w:r>
          </w:p>
        </w:tc>
      </w:tr>
      <w:tr w:rsidR="00CA5BC9" w:rsidRPr="00CA5BC9" w:rsidTr="00CA5BC9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0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940144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940052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940622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2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TTCTCCCGTGCCCTATTG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GCGTCCACCTAACAACTCA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-A16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-A16</w:t>
            </w:r>
          </w:p>
        </w:tc>
      </w:tr>
      <w:tr w:rsidR="00CA5BC9" w:rsidRPr="00CA5BC9" w:rsidTr="00CA5BC9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0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405339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405189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405368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CAGCAGAAAGGTGGAAGCA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GGAGGCTGATGCTGTGTA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-A16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Product</w:t>
            </w:r>
          </w:p>
        </w:tc>
      </w:tr>
      <w:tr w:rsidR="00CA5BC9" w:rsidRPr="00CA5BC9" w:rsidTr="00CA5BC9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0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748787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748768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749048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GACAGCCTGGCCTTGAAC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AGGGCGGTACGAAGAATA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-U17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-U17</w:t>
            </w:r>
          </w:p>
        </w:tc>
      </w:tr>
      <w:tr w:rsidR="00CA5BC9" w:rsidRPr="00CA5BC9" w:rsidTr="00CA5BC9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0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947782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947326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948026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2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GAATGGTGTTGAACGCTGA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TCATGTGCCTGTTCTGCT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CLA-MET,UCLA-PCA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CLA-MET,UCLA-PCA</w:t>
            </w:r>
          </w:p>
        </w:tc>
      </w:tr>
      <w:tr w:rsidR="00CA5BC9" w:rsidRPr="00CA5BC9" w:rsidTr="00CA5BC9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0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6454068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6453257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6454098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3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GACCGCTAGTGCAAGACA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CTTAATCCTGACAATGCAA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-A9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Product</w:t>
            </w:r>
          </w:p>
        </w:tc>
      </w:tr>
      <w:tr w:rsidR="00CA5BC9" w:rsidRPr="00CA5BC9" w:rsidTr="00CA5BC9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0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6660637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6660532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6660887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GTGTCTCAACAAGCAGCA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TCTCAGATAGCAGACGCAT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-A9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-A9</w:t>
            </w:r>
          </w:p>
        </w:tc>
      </w:tr>
      <w:tr w:rsidR="00CA5BC9" w:rsidRPr="00CA5BC9" w:rsidTr="00CA5BC9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1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564953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564626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565091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7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TTTCCTCCAGCCCACAGAG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CCCAGAATGGTCCACAGC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-A9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-A9</w:t>
            </w:r>
          </w:p>
        </w:tc>
      </w:tr>
      <w:tr w:rsidR="00CA5BC9" w:rsidRPr="00CA5BC9" w:rsidTr="00CA5BC9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1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916948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916858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916978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CCTGCCTGCCTGCTTATT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TAGAAACCCGCCAGCTC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-U17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-U17</w:t>
            </w:r>
          </w:p>
        </w:tc>
      </w:tr>
      <w:tr w:rsidR="00CA5BC9" w:rsidRPr="00CA5BC9" w:rsidTr="00CA5BC9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1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614546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614286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614576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GCACCTACTTCCTACACCTTG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GGAACTCGCCTATCAGACTT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-U15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-U15</w:t>
            </w:r>
          </w:p>
        </w:tc>
      </w:tr>
      <w:tr w:rsidR="00CA5BC9" w:rsidRPr="00CA5BC9" w:rsidTr="00CA5BC9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1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9986114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9985862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9986146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CCCTGGGTCTCTACTACC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CCTGAATCTCTTGTCTTCCC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-A16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-A16</w:t>
            </w:r>
          </w:p>
        </w:tc>
      </w:tr>
      <w:tr w:rsidR="00CA5BC9" w:rsidRPr="00CA5BC9" w:rsidTr="00CA5BC9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2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14250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14222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14336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TGGACCTTCATGCTGGGA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CCCTTCACTCTGACCCTGAT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-A16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-A16</w:t>
            </w:r>
          </w:p>
        </w:tc>
      </w:tr>
      <w:tr w:rsidR="00CA5BC9" w:rsidRPr="00CA5BC9" w:rsidTr="00CA5BC9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2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903719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903610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904153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5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GAATCCCAGCTCCAGTGT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CCAAATCCAACTCTTGCC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-U17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-U17</w:t>
            </w:r>
          </w:p>
        </w:tc>
      </w:tr>
      <w:tr w:rsidR="00CA5BC9" w:rsidRPr="00CA5BC9" w:rsidTr="00CA5BC9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2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268262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268238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268690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2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GCCATACACATTTCCCTTCA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GCCAATCCTGGTTCTGGTC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-U15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-U15</w:t>
            </w:r>
          </w:p>
        </w:tc>
      </w:tr>
      <w:tr w:rsidR="00CA5BC9" w:rsidRPr="00CA5BC9" w:rsidTr="00CA5BC9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2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784729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783962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784760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0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ACCCAGGAAGCACGAAGT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TTGGTGAGCCTTCTTCATGT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-U15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Product</w:t>
            </w:r>
          </w:p>
        </w:tc>
      </w:tr>
      <w:tr w:rsidR="00CA5BC9" w:rsidRPr="00CA5BC9" w:rsidTr="00CA5BC9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2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268956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268797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269176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GCATTCTCCCGTCTCAGG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CCTCCTGGTACTGCCTTCA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-U15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-U15</w:t>
            </w:r>
          </w:p>
        </w:tc>
      </w:tr>
      <w:tr w:rsidR="00CA5BC9" w:rsidRPr="00CA5BC9" w:rsidTr="00CA5BC9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2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42139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41793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42172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CTCCCTGTTCTCAGTCA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ATGCCCATTGTTACCATTC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-A9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-A9</w:t>
            </w:r>
          </w:p>
        </w:tc>
      </w:tr>
      <w:tr w:rsidR="00CA5BC9" w:rsidRPr="00CA5BC9" w:rsidTr="00CA5BC9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2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4460023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4459944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4460329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TACGAATCAGTGGTTTCTGC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TTGCCAGGAAACTTTGGGT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-A16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-A16</w:t>
            </w:r>
          </w:p>
        </w:tc>
      </w:tr>
      <w:tr w:rsidR="00CA5BC9" w:rsidRPr="00CA5BC9" w:rsidTr="00CA5BC9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6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061163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061138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061253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AGCAGAGCATCGACTCCAA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GGGCAGTAGGAGGACGAG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-A16,1139-U15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-A16,1139-U15</w:t>
            </w:r>
          </w:p>
        </w:tc>
      </w:tr>
      <w:tr w:rsidR="00CA5BC9" w:rsidRPr="00CA5BC9" w:rsidTr="00CA5BC9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18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038876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038852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039192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TCCCTTCATATTGGCACCT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CTCCTTGCTTGCATCCAT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-A16,1139-U15,1139-U17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-A16,1139-U15,1139-U17</w:t>
            </w:r>
          </w:p>
        </w:tc>
      </w:tr>
      <w:tr w:rsidR="00CA5BC9" w:rsidRPr="00CA5BC9" w:rsidTr="00CA5BC9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21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399812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399670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400391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3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GAGATGAAGCGACTGGTG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AGCTCAGGTTAAAGCCA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-A9,1139-U17,UCLA-PCA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Product</w:t>
            </w:r>
          </w:p>
        </w:tc>
      </w:tr>
      <w:tr w:rsidR="00CA5BC9" w:rsidRPr="00CA5BC9" w:rsidTr="00CA5BC9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6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7700255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7700083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7700280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CCCTACAAGCCCAATGCC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GGTTGGTTCAAGACAGTCAAT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CLA-MET,UCLA-PCA</w:t>
            </w:r>
          </w:p>
        </w:tc>
        <w:tc>
          <w:tcPr>
            <w:tcW w:w="0" w:type="auto"/>
            <w:noWrap/>
            <w:vAlign w:val="center"/>
            <w:hideMark/>
          </w:tcPr>
          <w:p w:rsidR="00CA5BC9" w:rsidRPr="00CA5BC9" w:rsidRDefault="00CA5BC9" w:rsidP="00CA5BC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A5BC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ALSE</w:t>
            </w:r>
          </w:p>
        </w:tc>
      </w:tr>
    </w:tbl>
    <w:p w:rsidR="00777FF0" w:rsidRPr="00CA5BC9" w:rsidRDefault="00777FF0">
      <w:pPr>
        <w:rPr>
          <w:sz w:val="16"/>
          <w:szCs w:val="16"/>
        </w:rPr>
      </w:pPr>
    </w:p>
    <w:sectPr w:rsidR="00777FF0" w:rsidRPr="00CA5BC9" w:rsidSect="00CA5BC9">
      <w:pgSz w:w="15840" w:h="12240" w:orient="landscape"/>
      <w:pgMar w:top="432" w:right="432" w:bottom="432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BC9"/>
    <w:rsid w:val="00016479"/>
    <w:rsid w:val="001F7952"/>
    <w:rsid w:val="002303D6"/>
    <w:rsid w:val="00777FF0"/>
    <w:rsid w:val="00CA5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5B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5B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654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2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24</Words>
  <Characters>2991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evert, Margarit</dc:creator>
  <cp:lastModifiedBy>Sievert, Margarit</cp:lastModifiedBy>
  <cp:revision>5</cp:revision>
  <dcterms:created xsi:type="dcterms:W3CDTF">2015-08-24T22:40:00Z</dcterms:created>
  <dcterms:modified xsi:type="dcterms:W3CDTF">2015-08-24T23:05:00Z</dcterms:modified>
</cp:coreProperties>
</file>